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599F9" w14:textId="32A56F2C" w:rsidR="003A03FE" w:rsidRPr="00980E15" w:rsidRDefault="00143E20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Age</w:t>
      </w:r>
      <w:r w:rsidR="003A03FE" w:rsidRPr="00980E15">
        <w:rPr>
          <w:rFonts w:asciiTheme="majorBidi" w:eastAsiaTheme="minorEastAsia" w:hAnsiTheme="majorBidi" w:cstheme="majorBidi"/>
          <w:sz w:val="22"/>
          <w:lang w:val="en-GB"/>
        </w:rPr>
        <w:t>: __________</w:t>
      </w:r>
    </w:p>
    <w:p w14:paraId="3F5065B0" w14:textId="77777777" w:rsidR="00980E15" w:rsidRPr="00980E15" w:rsidRDefault="00980E15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094AC6DA" w14:textId="49C6BB55" w:rsidR="00A05C2A" w:rsidRPr="00980E15" w:rsidRDefault="00A05C2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Country: ________________</w:t>
      </w:r>
    </w:p>
    <w:p w14:paraId="3DF0AA6F" w14:textId="77777777" w:rsidR="00A05C2A" w:rsidRPr="00980E15" w:rsidRDefault="00A05C2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6CB55426" w14:textId="6C27623D" w:rsidR="00A05C2A" w:rsidRPr="00980E15" w:rsidRDefault="00A05C2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What is your discipline:</w:t>
      </w:r>
    </w:p>
    <w:p w14:paraId="7A1DBAAC" w14:textId="4762654F" w:rsidR="00A05C2A" w:rsidRPr="00980E15" w:rsidRDefault="00A05C2A" w:rsidP="00980E15">
      <w:pPr>
        <w:pStyle w:val="PargrafodaLista"/>
        <w:numPr>
          <w:ilvl w:val="0"/>
          <w:numId w:val="8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Physiotherapy</w:t>
      </w:r>
    </w:p>
    <w:p w14:paraId="18796C96" w14:textId="24FA01B7" w:rsidR="00A05C2A" w:rsidRPr="00980E15" w:rsidRDefault="00A05C2A" w:rsidP="00980E15">
      <w:pPr>
        <w:pStyle w:val="PargrafodaLista"/>
        <w:numPr>
          <w:ilvl w:val="0"/>
          <w:numId w:val="8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Occupational therapy</w:t>
      </w:r>
    </w:p>
    <w:p w14:paraId="2BA0DF10" w14:textId="0F7B1945" w:rsidR="00A05C2A" w:rsidRPr="00980E15" w:rsidRDefault="00A05C2A" w:rsidP="00980E15">
      <w:pPr>
        <w:pStyle w:val="PargrafodaLista"/>
        <w:numPr>
          <w:ilvl w:val="0"/>
          <w:numId w:val="8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Speech language pathology</w:t>
      </w:r>
    </w:p>
    <w:p w14:paraId="112B85BC" w14:textId="486BD3AA" w:rsidR="00A05C2A" w:rsidRPr="00980E15" w:rsidRDefault="00A05C2A" w:rsidP="00980E15">
      <w:pPr>
        <w:pStyle w:val="PargrafodaLista"/>
        <w:numPr>
          <w:ilvl w:val="0"/>
          <w:numId w:val="8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Athletic trainer and related</w:t>
      </w:r>
    </w:p>
    <w:p w14:paraId="0AF466BA" w14:textId="387B378C" w:rsidR="00A05C2A" w:rsidRPr="00980E15" w:rsidRDefault="00A05C2A" w:rsidP="00980E15">
      <w:pPr>
        <w:pStyle w:val="PargrafodaLista"/>
        <w:numPr>
          <w:ilvl w:val="0"/>
          <w:numId w:val="8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Exercise </w:t>
      </w:r>
      <w:proofErr w:type="gramStart"/>
      <w:r w:rsidRPr="00980E15">
        <w:rPr>
          <w:rFonts w:asciiTheme="majorBidi" w:eastAsiaTheme="minorEastAsia" w:hAnsiTheme="majorBidi" w:cstheme="majorBidi"/>
          <w:sz w:val="22"/>
          <w:lang w:val="en-GB"/>
        </w:rPr>
        <w:t>physiologist</w:t>
      </w:r>
      <w:proofErr w:type="gramEnd"/>
    </w:p>
    <w:p w14:paraId="55907435" w14:textId="3CF3B304" w:rsidR="00A05C2A" w:rsidRPr="00980E15" w:rsidRDefault="00A05C2A" w:rsidP="00980E15">
      <w:pPr>
        <w:pStyle w:val="PargrafodaLista"/>
        <w:numPr>
          <w:ilvl w:val="0"/>
          <w:numId w:val="8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Other: ________________</w:t>
      </w:r>
    </w:p>
    <w:p w14:paraId="27250BCF" w14:textId="77777777" w:rsidR="00A05C2A" w:rsidRPr="00980E15" w:rsidRDefault="00A05C2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640DDD27" w14:textId="6F0938B5" w:rsidR="00BB446A" w:rsidRPr="00980E15" w:rsidRDefault="00A05C2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What is your level of education or degree?</w:t>
      </w:r>
      <w:r w:rsidR="00BB446A" w:rsidRPr="00980E15">
        <w:rPr>
          <w:rFonts w:asciiTheme="majorBidi" w:eastAsiaTheme="minorEastAsia" w:hAnsiTheme="majorBidi" w:cstheme="majorBidi"/>
          <w:sz w:val="22"/>
          <w:lang w:val="en-GB"/>
        </w:rPr>
        <w:t xml:space="preserve"> ______________________</w:t>
      </w:r>
    </w:p>
    <w:p w14:paraId="0679935D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31678ADA" w14:textId="4301FE15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Have you received any specific training on Parkinson's disease?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 Yes/No</w:t>
      </w:r>
    </w:p>
    <w:p w14:paraId="6768D80E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01170864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How long have you been practicing? ____________________________</w:t>
      </w:r>
    </w:p>
    <w:p w14:paraId="659BBB36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6D29E565" w14:textId="5510940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How long have you been practicing with people with Parkinson´s? _________________</w:t>
      </w:r>
    </w:p>
    <w:p w14:paraId="208736D2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39B87B83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How do you usually deliver these treatments:</w:t>
      </w:r>
    </w:p>
    <w:p w14:paraId="276E48A2" w14:textId="77777777" w:rsidR="00BB446A" w:rsidRPr="00980E15" w:rsidRDefault="00BB446A" w:rsidP="00980E15">
      <w:pPr>
        <w:pStyle w:val="PargrafodaLista"/>
        <w:numPr>
          <w:ilvl w:val="0"/>
          <w:numId w:val="7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Individual one on one</w:t>
      </w:r>
    </w:p>
    <w:p w14:paraId="2BC62218" w14:textId="77777777" w:rsidR="00BB446A" w:rsidRPr="00980E15" w:rsidRDefault="00BB446A" w:rsidP="00980E15">
      <w:pPr>
        <w:pStyle w:val="PargrafodaLista"/>
        <w:numPr>
          <w:ilvl w:val="0"/>
          <w:numId w:val="7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Group </w:t>
      </w:r>
      <w:proofErr w:type="gramStart"/>
      <w:r w:rsidRPr="00980E15">
        <w:rPr>
          <w:rFonts w:asciiTheme="majorBidi" w:eastAsiaTheme="minorEastAsia" w:hAnsiTheme="majorBidi" w:cstheme="majorBidi"/>
          <w:sz w:val="22"/>
          <w:lang w:val="en-GB"/>
        </w:rPr>
        <w:t>setting</w:t>
      </w:r>
      <w:proofErr w:type="gramEnd"/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</w:p>
    <w:p w14:paraId="2ACB2C8F" w14:textId="77777777" w:rsidR="00BB446A" w:rsidRPr="00980E15" w:rsidRDefault="00BB446A" w:rsidP="00980E15">
      <w:pPr>
        <w:pStyle w:val="PargrafodaLista"/>
        <w:numPr>
          <w:ilvl w:val="0"/>
          <w:numId w:val="7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Both</w:t>
      </w:r>
    </w:p>
    <w:p w14:paraId="1D8EFC81" w14:textId="4F233217" w:rsidR="00BB446A" w:rsidRPr="00980E15" w:rsidRDefault="00BB446A" w:rsidP="00980E15">
      <w:pPr>
        <w:pStyle w:val="PargrafodaLista"/>
        <w:numPr>
          <w:ilvl w:val="0"/>
          <w:numId w:val="7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Other: ______________ </w:t>
      </w:r>
    </w:p>
    <w:p w14:paraId="73E8E755" w14:textId="77777777" w:rsidR="00A05C2A" w:rsidRPr="00980E15" w:rsidRDefault="00A05C2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6D1C60AD" w14:textId="7CE4BEBD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Do you currently use dual-task or multitask training in your treatments?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 Yes/No</w:t>
      </w:r>
    </w:p>
    <w:p w14:paraId="0A75B950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2E9A9AA9" w14:textId="37D3F209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How frequently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>?</w:t>
      </w:r>
    </w:p>
    <w:p w14:paraId="513F3FD6" w14:textId="77777777" w:rsidR="00BB446A" w:rsidRPr="00980E15" w:rsidRDefault="00BB446A" w:rsidP="00980E15">
      <w:pPr>
        <w:pStyle w:val="PargrafodaLista"/>
        <w:numPr>
          <w:ilvl w:val="0"/>
          <w:numId w:val="6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Very Frequently</w:t>
      </w:r>
    </w:p>
    <w:p w14:paraId="0280CF1C" w14:textId="77777777" w:rsidR="00BB446A" w:rsidRPr="00980E15" w:rsidRDefault="00BB446A" w:rsidP="00980E15">
      <w:pPr>
        <w:pStyle w:val="PargrafodaLista"/>
        <w:numPr>
          <w:ilvl w:val="0"/>
          <w:numId w:val="6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Frequently</w:t>
      </w:r>
    </w:p>
    <w:p w14:paraId="22961AE6" w14:textId="77777777" w:rsidR="00BB446A" w:rsidRPr="00980E15" w:rsidRDefault="00BB446A" w:rsidP="00980E15">
      <w:pPr>
        <w:pStyle w:val="PargrafodaLista"/>
        <w:numPr>
          <w:ilvl w:val="0"/>
          <w:numId w:val="6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Occasionally</w:t>
      </w:r>
    </w:p>
    <w:p w14:paraId="7392A619" w14:textId="77777777" w:rsidR="00BB446A" w:rsidRPr="00980E15" w:rsidRDefault="00BB446A" w:rsidP="00980E15">
      <w:pPr>
        <w:pStyle w:val="PargrafodaLista"/>
        <w:numPr>
          <w:ilvl w:val="0"/>
          <w:numId w:val="6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Rarely</w:t>
      </w:r>
    </w:p>
    <w:p w14:paraId="5BFAF4EE" w14:textId="77777777" w:rsidR="00BB446A" w:rsidRPr="00980E15" w:rsidRDefault="00BB446A" w:rsidP="00980E15">
      <w:pPr>
        <w:pStyle w:val="PargrafodaLista"/>
        <w:numPr>
          <w:ilvl w:val="0"/>
          <w:numId w:val="6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Very rarely</w:t>
      </w:r>
    </w:p>
    <w:p w14:paraId="4DBD4223" w14:textId="4593455F" w:rsidR="00BB446A" w:rsidRPr="00980E15" w:rsidRDefault="00BB446A" w:rsidP="00980E15">
      <w:pPr>
        <w:pStyle w:val="PargrafodaLista"/>
        <w:numPr>
          <w:ilvl w:val="0"/>
          <w:numId w:val="6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Never</w:t>
      </w:r>
    </w:p>
    <w:p w14:paraId="504B87E8" w14:textId="77777777" w:rsidR="00BB446A" w:rsidRPr="00980E15" w:rsidRDefault="00BB446A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7CEE4F58" w14:textId="77777777" w:rsidR="00980E15" w:rsidRPr="00980E15" w:rsidRDefault="00980E15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In what clinical situations do you use it? (select all that apply)</w:t>
      </w:r>
    </w:p>
    <w:p w14:paraId="5D66EB69" w14:textId="214C71B7" w:rsidR="00980E15" w:rsidRPr="00980E15" w:rsidRDefault="00980E15" w:rsidP="00980E15">
      <w:pPr>
        <w:pStyle w:val="PargrafodaLista"/>
        <w:numPr>
          <w:ilvl w:val="0"/>
          <w:numId w:val="9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People 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>with PD in early stages (stage I and II)</w:t>
      </w:r>
    </w:p>
    <w:p w14:paraId="50621281" w14:textId="50F02341" w:rsidR="00980E15" w:rsidRPr="00980E15" w:rsidRDefault="00980E15" w:rsidP="00980E15">
      <w:pPr>
        <w:pStyle w:val="PargrafodaLista"/>
        <w:numPr>
          <w:ilvl w:val="0"/>
          <w:numId w:val="9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People 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with self-perceive cognitive </w:t>
      </w:r>
      <w:proofErr w:type="gramStart"/>
      <w:r w:rsidRPr="00980E15">
        <w:rPr>
          <w:rFonts w:asciiTheme="majorBidi" w:eastAsiaTheme="minorEastAsia" w:hAnsiTheme="majorBidi" w:cstheme="majorBidi"/>
          <w:sz w:val="22"/>
          <w:lang w:val="en-GB"/>
        </w:rPr>
        <w:t>difficulties</w:t>
      </w:r>
      <w:proofErr w:type="gramEnd"/>
    </w:p>
    <w:p w14:paraId="5D6CC643" w14:textId="3F02F69E" w:rsidR="00980E15" w:rsidRPr="00980E15" w:rsidRDefault="00980E15" w:rsidP="00980E15">
      <w:pPr>
        <w:pStyle w:val="PargrafodaLista"/>
        <w:numPr>
          <w:ilvl w:val="0"/>
          <w:numId w:val="9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People 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>with mild cognitive impairment</w:t>
      </w:r>
    </w:p>
    <w:p w14:paraId="30FEEBA8" w14:textId="142B5FCB" w:rsidR="00980E15" w:rsidRPr="00980E15" w:rsidRDefault="00980E15" w:rsidP="00980E15">
      <w:pPr>
        <w:pStyle w:val="PargrafodaLista"/>
        <w:numPr>
          <w:ilvl w:val="0"/>
          <w:numId w:val="9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Individual 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>sessions</w:t>
      </w:r>
    </w:p>
    <w:p w14:paraId="3EA3546A" w14:textId="20B1C688" w:rsidR="00980E15" w:rsidRPr="00980E15" w:rsidRDefault="00980E15" w:rsidP="00980E15">
      <w:pPr>
        <w:pStyle w:val="PargrafodaLista"/>
        <w:numPr>
          <w:ilvl w:val="0"/>
          <w:numId w:val="9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 xml:space="preserve">Group </w:t>
      </w:r>
      <w:proofErr w:type="gramStart"/>
      <w:r w:rsidRPr="00980E15">
        <w:rPr>
          <w:rFonts w:asciiTheme="majorBidi" w:eastAsiaTheme="minorEastAsia" w:hAnsiTheme="majorBidi" w:cstheme="majorBidi"/>
          <w:sz w:val="22"/>
          <w:lang w:val="en-GB"/>
        </w:rPr>
        <w:t>treatments</w:t>
      </w:r>
      <w:proofErr w:type="gramEnd"/>
    </w:p>
    <w:p w14:paraId="279D0C08" w14:textId="0551D9BE" w:rsidR="00980E15" w:rsidRPr="00980E15" w:rsidRDefault="00980E15" w:rsidP="00980E15">
      <w:pPr>
        <w:pStyle w:val="PargrafodaLista"/>
        <w:numPr>
          <w:ilvl w:val="0"/>
          <w:numId w:val="9"/>
        </w:num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  <w:r w:rsidRPr="00980E15">
        <w:rPr>
          <w:rFonts w:asciiTheme="majorBidi" w:eastAsiaTheme="minorEastAsia" w:hAnsiTheme="majorBidi" w:cstheme="majorBidi"/>
          <w:sz w:val="22"/>
          <w:lang w:val="en-GB"/>
        </w:rPr>
        <w:t>Other</w:t>
      </w:r>
      <w:r w:rsidRPr="00980E15">
        <w:rPr>
          <w:rFonts w:asciiTheme="majorBidi" w:eastAsiaTheme="minorEastAsia" w:hAnsiTheme="majorBidi" w:cstheme="majorBidi"/>
          <w:sz w:val="22"/>
          <w:lang w:val="en-GB"/>
        </w:rPr>
        <w:t>: _______________</w:t>
      </w:r>
    </w:p>
    <w:p w14:paraId="0236BB98" w14:textId="77777777" w:rsidR="00980E15" w:rsidRPr="00980E15" w:rsidRDefault="00980E15" w:rsidP="00980E15">
      <w:pPr>
        <w:spacing w:before="0" w:after="0"/>
        <w:jc w:val="both"/>
        <w:rPr>
          <w:rFonts w:asciiTheme="majorBidi" w:eastAsiaTheme="minorEastAsia" w:hAnsiTheme="majorBidi" w:cstheme="majorBidi"/>
          <w:sz w:val="22"/>
          <w:lang w:val="en-GB"/>
        </w:rPr>
      </w:pPr>
    </w:p>
    <w:p w14:paraId="6BB5E5AC" w14:textId="4CC35F8D" w:rsidR="00FB6742" w:rsidRPr="00980E15" w:rsidRDefault="00FB6742" w:rsidP="00980E15">
      <w:p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  <w:r w:rsidRPr="00980E15">
        <w:rPr>
          <w:rFonts w:asciiTheme="majorBidi" w:eastAsia="Times New Roman" w:hAnsiTheme="majorBidi" w:cstheme="majorBidi"/>
          <w:sz w:val="22"/>
          <w:lang w:val="en-GB"/>
        </w:rPr>
        <w:t>Please indicate your primary educational needs regarding dual-task training for individuals with Parkinson's disease</w:t>
      </w:r>
      <w:r w:rsidR="00980E15" w:rsidRPr="00980E15">
        <w:rPr>
          <w:rFonts w:asciiTheme="majorBidi" w:eastAsia="Times New Roman" w:hAnsiTheme="majorBidi" w:cstheme="majorBidi"/>
          <w:sz w:val="22"/>
          <w:lang w:val="en-GB"/>
        </w:rPr>
        <w:t>:</w:t>
      </w:r>
    </w:p>
    <w:p w14:paraId="4E29D6B1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 xml:space="preserve">Research and evidence behind its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use</w:t>
      </w:r>
      <w:proofErr w:type="gramEnd"/>
    </w:p>
    <w:p w14:paraId="361E2602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Examples of interventions in general</w:t>
      </w:r>
    </w:p>
    <w:p w14:paraId="3DA4EF2C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at DTT strategies improve balance</w:t>
      </w:r>
    </w:p>
    <w:p w14:paraId="7B7839A8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at DTT strategies improve gait</w:t>
      </w:r>
    </w:p>
    <w:p w14:paraId="4E48D798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at DTT strategies improve transfers</w:t>
      </w:r>
    </w:p>
    <w:p w14:paraId="5B83BBE8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 xml:space="preserve">What is the right time to use DTT with people with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PD</w:t>
      </w:r>
      <w:proofErr w:type="gramEnd"/>
    </w:p>
    <w:p w14:paraId="67CC9D61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at DTT strategies can be used in the late stages</w:t>
      </w:r>
    </w:p>
    <w:p w14:paraId="2FBE73DF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lastRenderedPageBreak/>
        <w:t xml:space="preserve">What is the optimal frequency and duration of such treatments or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exercises</w:t>
      </w:r>
      <w:proofErr w:type="gramEnd"/>
    </w:p>
    <w:p w14:paraId="386FFF7D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ich dual task measurement tool(s) should be used during history taking</w:t>
      </w:r>
    </w:p>
    <w:p w14:paraId="3BA93135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ich dual task measurement tool(s) should be used during physical examination</w:t>
      </w:r>
    </w:p>
    <w:p w14:paraId="64D18D14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 xml:space="preserve">When should dual task evaluation and reassessments be carried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out</w:t>
      </w:r>
      <w:proofErr w:type="gramEnd"/>
    </w:p>
    <w:p w14:paraId="561E1567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 xml:space="preserve">Safety issues and emergencies when using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DTT</w:t>
      </w:r>
      <w:proofErr w:type="gramEnd"/>
    </w:p>
    <w:p w14:paraId="5B27E1CA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 xml:space="preserve">Inclusion and exclusion criteria to whom to apply it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too</w:t>
      </w:r>
      <w:proofErr w:type="gramEnd"/>
    </w:p>
    <w:p w14:paraId="240DE644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Its application to people with freezing of gait</w:t>
      </w:r>
    </w:p>
    <w:p w14:paraId="4447770D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Its application to people with cognitive impairment</w:t>
      </w:r>
    </w:p>
    <w:p w14:paraId="04AEF7FB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Its application to people with atypical Parkinsonism</w:t>
      </w:r>
    </w:p>
    <w:p w14:paraId="476C0BE2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How to integrate it safely in group settings</w:t>
      </w:r>
    </w:p>
    <w:p w14:paraId="1710C3AE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Recommendations for equipment and environment adaptations</w:t>
      </w:r>
    </w:p>
    <w:p w14:paraId="792FB73C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What Parkinson-specific expertise is required for professionals to do DTT</w:t>
      </w:r>
    </w:p>
    <w:p w14:paraId="36956E83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 xml:space="preserve">What information should be provided to patients, and how to discuss expectations about this type of training with </w:t>
      </w:r>
      <w:proofErr w:type="gramStart"/>
      <w:r w:rsidRPr="00980E15">
        <w:rPr>
          <w:rFonts w:asciiTheme="majorBidi" w:eastAsia="Times New Roman" w:hAnsiTheme="majorBidi" w:cstheme="majorBidi"/>
          <w:sz w:val="22"/>
          <w:lang w:eastAsia="en-GB"/>
        </w:rPr>
        <w:t>patients</w:t>
      </w:r>
      <w:proofErr w:type="gramEnd"/>
    </w:p>
    <w:p w14:paraId="1DBD58DB" w14:textId="77777777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How to provide training to other professionals regarding DTT</w:t>
      </w:r>
    </w:p>
    <w:p w14:paraId="28D10DD7" w14:textId="31A1EDA4" w:rsidR="00980E15" w:rsidRPr="00980E15" w:rsidRDefault="00980E15" w:rsidP="00980E15">
      <w:pPr>
        <w:pStyle w:val="PargrafodaLista"/>
        <w:numPr>
          <w:ilvl w:val="0"/>
          <w:numId w:val="10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Other(s)</w:t>
      </w:r>
    </w:p>
    <w:p w14:paraId="3562D38C" w14:textId="77777777" w:rsidR="00980E15" w:rsidRPr="00980E15" w:rsidRDefault="00980E15" w:rsidP="00980E15">
      <w:p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</w:p>
    <w:p w14:paraId="0E805FD9" w14:textId="0A59E2EA" w:rsidR="00FB6742" w:rsidRPr="00980E15" w:rsidRDefault="00FB6742" w:rsidP="00980E15">
      <w:p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  <w:r w:rsidRPr="00980E15">
        <w:rPr>
          <w:rFonts w:asciiTheme="majorBidi" w:eastAsia="Times New Roman" w:hAnsiTheme="majorBidi" w:cstheme="majorBidi"/>
          <w:sz w:val="22"/>
          <w:lang w:val="en-GB"/>
        </w:rPr>
        <w:t>If you selected 'Other(s)' in the previous question, please indicate the specific educational needs</w:t>
      </w:r>
      <w:r w:rsidR="00143E20" w:rsidRPr="00980E15">
        <w:rPr>
          <w:rFonts w:asciiTheme="majorBidi" w:eastAsia="Times New Roman" w:hAnsiTheme="majorBidi" w:cstheme="majorBidi"/>
          <w:sz w:val="22"/>
          <w:lang w:val="en-GB"/>
        </w:rPr>
        <w:t>.</w:t>
      </w:r>
    </w:p>
    <w:p w14:paraId="7E5DAF10" w14:textId="27FD99C7" w:rsidR="00143E20" w:rsidRPr="00980E15" w:rsidRDefault="00143E20" w:rsidP="00980E15">
      <w:p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  <w:r w:rsidRPr="00980E15">
        <w:rPr>
          <w:rFonts w:asciiTheme="majorBidi" w:eastAsia="Times New Roman" w:hAnsiTheme="majorBidi" w:cstheme="majorBidi"/>
          <w:sz w:val="22"/>
          <w:lang w:val="en-GB"/>
        </w:rPr>
        <w:t>__________________________________________________________________</w:t>
      </w:r>
    </w:p>
    <w:p w14:paraId="69BF22B2" w14:textId="77777777" w:rsidR="00FB6742" w:rsidRPr="00980E15" w:rsidRDefault="00FB6742" w:rsidP="00980E15">
      <w:p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</w:p>
    <w:p w14:paraId="40D99864" w14:textId="5E9086F0" w:rsidR="00FB6742" w:rsidRPr="00980E15" w:rsidRDefault="00FB6742" w:rsidP="00980E15">
      <w:p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  <w:r w:rsidRPr="00980E15">
        <w:rPr>
          <w:rFonts w:asciiTheme="majorBidi" w:eastAsia="Times New Roman" w:hAnsiTheme="majorBidi" w:cstheme="majorBidi"/>
          <w:sz w:val="22"/>
          <w:lang w:val="en-GB"/>
        </w:rPr>
        <w:t>What are the main barriers you identify in integrating dual-task training for individuals with Parkinson's?</w:t>
      </w:r>
    </w:p>
    <w:p w14:paraId="7B1D0198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Insufficient expertise</w:t>
      </w:r>
    </w:p>
    <w:p w14:paraId="22D30B3F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 xml:space="preserve">Lack of robust scientific evidence to support its </w:t>
      </w:r>
      <w:proofErr w:type="gramStart"/>
      <w:r w:rsidRPr="00980E15">
        <w:rPr>
          <w:rFonts w:asciiTheme="majorBidi" w:hAnsiTheme="majorBidi" w:cstheme="majorBidi"/>
          <w:sz w:val="22"/>
        </w:rPr>
        <w:t>use</w:t>
      </w:r>
      <w:proofErr w:type="gramEnd"/>
    </w:p>
    <w:p w14:paraId="15634070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Lack of appropriate caseload</w:t>
      </w:r>
    </w:p>
    <w:p w14:paraId="1BABC648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Lack of physical resources</w:t>
      </w:r>
    </w:p>
    <w:p w14:paraId="27E27779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Lack of financial resources</w:t>
      </w:r>
    </w:p>
    <w:p w14:paraId="360E2317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Lack of time in general</w:t>
      </w:r>
    </w:p>
    <w:p w14:paraId="576503CB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 xml:space="preserve">Lack of time to prepare materials, exercises, and new </w:t>
      </w:r>
      <w:proofErr w:type="gramStart"/>
      <w:r w:rsidRPr="00980E15">
        <w:rPr>
          <w:rFonts w:asciiTheme="majorBidi" w:hAnsiTheme="majorBidi" w:cstheme="majorBidi"/>
          <w:sz w:val="22"/>
        </w:rPr>
        <w:t>ideas</w:t>
      </w:r>
      <w:proofErr w:type="gramEnd"/>
    </w:p>
    <w:p w14:paraId="594F65CD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 xml:space="preserve">Being able to stay creative and/or accessing new </w:t>
      </w:r>
      <w:proofErr w:type="gramStart"/>
      <w:r w:rsidRPr="00980E15">
        <w:rPr>
          <w:rFonts w:asciiTheme="majorBidi" w:hAnsiTheme="majorBidi" w:cstheme="majorBidi"/>
          <w:sz w:val="22"/>
        </w:rPr>
        <w:t>ideas</w:t>
      </w:r>
      <w:proofErr w:type="gramEnd"/>
    </w:p>
    <w:p w14:paraId="56014842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Resistance from patients</w:t>
      </w:r>
    </w:p>
    <w:p w14:paraId="0A3DDD34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Lack of reliable tools for measuring gains</w:t>
      </w:r>
    </w:p>
    <w:p w14:paraId="025BC379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Safety</w:t>
      </w:r>
    </w:p>
    <w:p w14:paraId="1566B98C" w14:textId="77777777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eastAsia="en-GB"/>
        </w:rPr>
      </w:pPr>
      <w:r w:rsidRPr="00980E15">
        <w:rPr>
          <w:rFonts w:asciiTheme="majorBidi" w:hAnsiTheme="majorBidi" w:cstheme="majorBidi"/>
          <w:sz w:val="22"/>
        </w:rPr>
        <w:t>None</w:t>
      </w:r>
    </w:p>
    <w:p w14:paraId="63D4ADD5" w14:textId="24B35CE6" w:rsidR="00980E15" w:rsidRPr="00980E15" w:rsidRDefault="00980E15" w:rsidP="00980E15">
      <w:pPr>
        <w:pStyle w:val="PargrafodaLista"/>
        <w:numPr>
          <w:ilvl w:val="0"/>
          <w:numId w:val="11"/>
        </w:numPr>
        <w:spacing w:before="0" w:after="0"/>
        <w:jc w:val="both"/>
        <w:rPr>
          <w:rFonts w:asciiTheme="majorBidi" w:eastAsia="Times New Roman" w:hAnsiTheme="majorBidi" w:cstheme="majorBidi"/>
          <w:sz w:val="22"/>
          <w:lang w:val="en-GB"/>
        </w:rPr>
      </w:pPr>
      <w:r w:rsidRPr="00980E15">
        <w:rPr>
          <w:rFonts w:asciiTheme="majorBidi" w:eastAsia="Times New Roman" w:hAnsiTheme="majorBidi" w:cstheme="majorBidi"/>
          <w:sz w:val="22"/>
          <w:lang w:eastAsia="en-GB"/>
        </w:rPr>
        <w:t>Other(s)</w:t>
      </w:r>
    </w:p>
    <w:p w14:paraId="2D7669FF" w14:textId="77777777" w:rsidR="00FB6742" w:rsidRPr="00980E15" w:rsidRDefault="00FB6742" w:rsidP="00980E15">
      <w:pPr>
        <w:spacing w:before="0" w:after="0"/>
        <w:jc w:val="both"/>
        <w:rPr>
          <w:rFonts w:asciiTheme="majorBidi" w:hAnsiTheme="majorBidi" w:cstheme="majorBidi"/>
          <w:sz w:val="22"/>
        </w:rPr>
      </w:pPr>
    </w:p>
    <w:p w14:paraId="039D24BA" w14:textId="39142EA6" w:rsidR="00FB6742" w:rsidRPr="00980E15" w:rsidRDefault="00FB6742" w:rsidP="00980E15">
      <w:pPr>
        <w:spacing w:before="0" w:after="0"/>
        <w:jc w:val="both"/>
        <w:rPr>
          <w:rFonts w:asciiTheme="majorBidi" w:hAnsiTheme="majorBidi" w:cstheme="majorBidi"/>
          <w:sz w:val="22"/>
        </w:rPr>
      </w:pPr>
      <w:r w:rsidRPr="00980E15">
        <w:rPr>
          <w:rFonts w:asciiTheme="majorBidi" w:hAnsiTheme="majorBidi" w:cstheme="majorBidi"/>
          <w:sz w:val="22"/>
        </w:rPr>
        <w:t>If you selected 'Other(s)' in the previous question, please indicate the specific barriers you have encountered.</w:t>
      </w:r>
    </w:p>
    <w:sectPr w:rsidR="00FB6742" w:rsidRPr="00980E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D3AA6"/>
    <w:multiLevelType w:val="hybridMultilevel"/>
    <w:tmpl w:val="51464A40"/>
    <w:lvl w:ilvl="0" w:tplc="D6CE35E8">
      <w:start w:val="1"/>
      <w:numFmt w:val="bullet"/>
      <w:lvlText w:val="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B287F93"/>
    <w:multiLevelType w:val="hybridMultilevel"/>
    <w:tmpl w:val="F7A29A46"/>
    <w:lvl w:ilvl="0" w:tplc="D6CE35E8">
      <w:start w:val="1"/>
      <w:numFmt w:val="bullet"/>
      <w:lvlText w:val="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05758E"/>
    <w:multiLevelType w:val="hybridMultilevel"/>
    <w:tmpl w:val="49A25D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E27634"/>
    <w:multiLevelType w:val="hybridMultilevel"/>
    <w:tmpl w:val="08B6722E"/>
    <w:lvl w:ilvl="0" w:tplc="D6CE35E8">
      <w:start w:val="1"/>
      <w:numFmt w:val="bullet"/>
      <w:lvlText w:val="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63FEF"/>
    <w:multiLevelType w:val="hybridMultilevel"/>
    <w:tmpl w:val="9FC6E552"/>
    <w:lvl w:ilvl="0" w:tplc="D6CE35E8">
      <w:start w:val="1"/>
      <w:numFmt w:val="bullet"/>
      <w:lvlText w:val="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4A0E40"/>
    <w:multiLevelType w:val="hybridMultilevel"/>
    <w:tmpl w:val="DE26D65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9382B"/>
    <w:multiLevelType w:val="hybridMultilevel"/>
    <w:tmpl w:val="0CC4021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012409"/>
    <w:multiLevelType w:val="hybridMultilevel"/>
    <w:tmpl w:val="69B4777E"/>
    <w:lvl w:ilvl="0" w:tplc="D6CE35E8">
      <w:start w:val="1"/>
      <w:numFmt w:val="bullet"/>
      <w:lvlText w:val="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9B2F0F"/>
    <w:multiLevelType w:val="hybridMultilevel"/>
    <w:tmpl w:val="0B1A619A"/>
    <w:lvl w:ilvl="0" w:tplc="D6CE35E8">
      <w:start w:val="1"/>
      <w:numFmt w:val="bullet"/>
      <w:lvlText w:val="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923295">
    <w:abstractNumId w:val="1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1"/>
  </w:num>
  <w:num w:numId="3" w16cid:durableId="1302341742">
    <w:abstractNumId w:val="3"/>
  </w:num>
  <w:num w:numId="4" w16cid:durableId="208106920">
    <w:abstractNumId w:val="7"/>
  </w:num>
  <w:num w:numId="5" w16cid:durableId="1479496188">
    <w:abstractNumId w:val="6"/>
  </w:num>
  <w:num w:numId="6" w16cid:durableId="39481049">
    <w:abstractNumId w:val="5"/>
  </w:num>
  <w:num w:numId="7" w16cid:durableId="124589284">
    <w:abstractNumId w:val="0"/>
  </w:num>
  <w:num w:numId="8" w16cid:durableId="743741">
    <w:abstractNumId w:val="2"/>
  </w:num>
  <w:num w:numId="9" w16cid:durableId="177232471">
    <w:abstractNumId w:val="9"/>
  </w:num>
  <w:num w:numId="10" w16cid:durableId="965508559">
    <w:abstractNumId w:val="4"/>
  </w:num>
  <w:num w:numId="11" w16cid:durableId="14805989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42"/>
    <w:rsid w:val="00004834"/>
    <w:rsid w:val="00105488"/>
    <w:rsid w:val="00143E20"/>
    <w:rsid w:val="003A03FE"/>
    <w:rsid w:val="00980E15"/>
    <w:rsid w:val="00A05C2A"/>
    <w:rsid w:val="00BB446A"/>
    <w:rsid w:val="00EF386D"/>
    <w:rsid w:val="00FB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39B9E"/>
  <w15:chartTrackingRefBased/>
  <w15:docId w15:val="{F0F7DA07-B91B-4E87-971D-4494FEC3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742"/>
    <w:pPr>
      <w:spacing w:before="120" w:after="240" w:line="240" w:lineRule="auto"/>
    </w:pPr>
    <w:rPr>
      <w:rFonts w:ascii="Times New Roman" w:hAnsi="Times New Roman"/>
      <w:kern w:val="0"/>
      <w:sz w:val="24"/>
      <w:lang w:val="en-US" w:bidi="ar-SA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143E2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  <w14:ligatures w14:val="none"/>
    </w:rPr>
  </w:style>
  <w:style w:type="paragraph" w:styleId="Ttulo2">
    <w:name w:val="heading 2"/>
    <w:basedOn w:val="Ttulo1"/>
    <w:next w:val="Normal"/>
    <w:link w:val="Ttulo2Carter"/>
    <w:uiPriority w:val="2"/>
    <w:qFormat/>
    <w:rsid w:val="00143E2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143E2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  <w14:ligatures w14:val="none"/>
    </w:rPr>
  </w:style>
  <w:style w:type="paragraph" w:styleId="Ttulo4">
    <w:name w:val="heading 4"/>
    <w:basedOn w:val="Ttulo3"/>
    <w:next w:val="Normal"/>
    <w:link w:val="Ttulo4Carter"/>
    <w:uiPriority w:val="2"/>
    <w:qFormat/>
    <w:rsid w:val="00143E2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143E20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143E20"/>
    <w:rPr>
      <w:rFonts w:ascii="Times New Roman" w:eastAsia="Cambria" w:hAnsi="Times New Roman" w:cs="Times New Roman"/>
      <w:b/>
      <w:kern w:val="0"/>
      <w:sz w:val="24"/>
      <w:szCs w:val="24"/>
      <w:lang w:val="en-US" w:bidi="ar-SA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143E20"/>
    <w:rPr>
      <w:rFonts w:ascii="Times New Roman" w:eastAsia="Cambria" w:hAnsi="Times New Roman" w:cs="Times New Roman"/>
      <w:b/>
      <w:kern w:val="0"/>
      <w:sz w:val="24"/>
      <w:szCs w:val="24"/>
      <w:lang w:val="en-US" w:bidi="ar-SA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2"/>
    <w:rsid w:val="00143E20"/>
    <w:rPr>
      <w:rFonts w:ascii="Times New Roman" w:eastAsiaTheme="majorEastAsia" w:hAnsi="Times New Roman" w:cstheme="majorBidi"/>
      <w:b/>
      <w:kern w:val="0"/>
      <w:sz w:val="24"/>
      <w:szCs w:val="24"/>
      <w:lang w:val="en-US" w:bidi="ar-SA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143E20"/>
    <w:rPr>
      <w:rFonts w:ascii="Times New Roman" w:eastAsiaTheme="majorEastAsia" w:hAnsi="Times New Roman" w:cstheme="majorBidi"/>
      <w:b/>
      <w:iCs/>
      <w:kern w:val="0"/>
      <w:sz w:val="24"/>
      <w:szCs w:val="24"/>
      <w:lang w:val="en-US" w:bidi="ar-SA"/>
      <w14:ligatures w14:val="none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143E20"/>
    <w:rPr>
      <w:rFonts w:ascii="Times New Roman" w:eastAsiaTheme="majorEastAsia" w:hAnsi="Times New Roman" w:cstheme="majorBidi"/>
      <w:b/>
      <w:iCs/>
      <w:kern w:val="0"/>
      <w:sz w:val="24"/>
      <w:szCs w:val="24"/>
      <w:lang w:val="en-US" w:bidi="ar-SA"/>
      <w14:ligatures w14:val="none"/>
    </w:rPr>
  </w:style>
  <w:style w:type="numbering" w:customStyle="1" w:styleId="Headings">
    <w:name w:val="Headings"/>
    <w:uiPriority w:val="99"/>
    <w:rsid w:val="00143E20"/>
    <w:pPr>
      <w:numPr>
        <w:numId w:val="1"/>
      </w:numPr>
    </w:pPr>
  </w:style>
  <w:style w:type="paragraph" w:styleId="PargrafodaLista">
    <w:name w:val="List Paragraph"/>
    <w:basedOn w:val="Normal"/>
    <w:uiPriority w:val="34"/>
    <w:qFormat/>
    <w:rsid w:val="00143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89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o Fernandes</dc:creator>
  <cp:keywords/>
  <dc:description/>
  <cp:lastModifiedBy>Júlio Fernandes</cp:lastModifiedBy>
  <cp:revision>2</cp:revision>
  <dcterms:created xsi:type="dcterms:W3CDTF">2024-02-06T13:42:00Z</dcterms:created>
  <dcterms:modified xsi:type="dcterms:W3CDTF">2024-02-08T16:58:00Z</dcterms:modified>
</cp:coreProperties>
</file>